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8470"/>
      </w:tblGrid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GoBack"/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Website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5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mayoclinic.org/ar/tests-procedures/dental-implant-surgery/about/pac-20384622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6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ar.wikipedia.org/wiki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_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7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tajmeeli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عملية-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8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webteb.com/dental-health/treatment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colgate.com/ar-sa/oral-health/implants/dental-implant-surgery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9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turkeywiz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0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ilajak.com/blog/dental-implants-pictures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1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esdent.co.uk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التهاب-محيط-الغرسات-السنية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primomedico.com/ar/eilaj/lzr-lfwry-llsnn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2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mawdoo3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عيوب_زراعة_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bimaristantr.com/specialties/dentistry/dental-implants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3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marefa.org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_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inneresthetic.com/articles/the-process-of-dental-implants-from-a-to-z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4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drmansour.org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sdic.com.sa/dental-implant-jeddah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5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ondersdentistry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أفضل-أنواع-زراعة-الأسنان-في-العالم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6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veskedent.com/tedavile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علاج-زرع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?</w:t>
              </w:r>
              <w:proofErr w:type="spellStart"/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lang</w:t>
              </w:r>
              <w:proofErr w:type="spellEnd"/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=</w:t>
              </w:r>
              <w:proofErr w:type="spellStart"/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ar</w:t>
              </w:r>
              <w:proofErr w:type="spellEnd"/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7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arab-dental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emaddent.com/ar/dental-implants-blog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8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dentakademi.com.tr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خدمات/طب-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19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andalusia-dentalcenters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0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yetkinbayer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تكلفة-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.html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1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bokdoc.com/blog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سنان-ايطالية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2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twojaws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الغرسة-السنية-ملف-متكامل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3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jamilty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أنواعها-ومميزاتها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4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://www.eurodentalcenter.com/index.php/ar/implant/528-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-الفورية-او-المباشرة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5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medirip.com/ar/treatment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عملية-زراعة-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6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ttafakar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جراحة-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7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altibbi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مقالات-طبية/جراحة-الفك-والاسنان/اسباب-ومخاطر-جراحة-زراعة-الاسنان-5282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8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daleelturkiye.net/dental-implants-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-في-تركيا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29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citydentar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معلومات/أشكال-الزرع-المختلفة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0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hellooha.com/articles/3066-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عملية-زراعة-الأسنان-المخاطر-والتكاليف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1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dentspa.com.tr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turkeyanaclinic.com/ar/dental-implants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ariamedtour.com/ar/blogs/dental-implants-surgery-diet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2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veraclinic.net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مراحل-إجراء-عملية-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3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3rabica.org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_الأسنان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ar.stomatology.biz/xirurgiya/implantaciya/skolko-sluzhit-implant-zuba.html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4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dw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فوائدها-ومخاطرها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a-18773526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5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medworlddental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6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://www.alajajidental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/خدماتنا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7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ethicanaclinic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في-تركيا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skinandteeth.ae/dental-implants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8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kenawydentalcenters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39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opcadental.com/ar/services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bassemsamirclinics.com/services/dental-implants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0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asnaniat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تجربتي-مع-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mouth-teeth.com/2020/04/My-experience-with-dental-implants-0.html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1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capitaldental.clinic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أسعار-زراعة-الأسنان-في-مصر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2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magrabi.com.sa/ar/blog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-بالليزر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saphiredent.com/ar/service/dental-implants-ar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3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almhydbclinic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4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guaranteedental.net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5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micrisdental.com/ar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الكل-على-٤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6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elconsolto.com/dental/dental-news/details/2022/1/13/2158075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ضرورية-لهؤلاء-هل-لها-مخاطر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-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7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teb24.news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في-نابلس-كيف-تتم؟-وكم-الت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8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ridentdental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هل-زراعة-الاسنان-مؤلمة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49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sehatok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أعراض-وأمراض/زراعة-الأسنان-دواعي-الإجراء-ومخاطره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50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babonej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384338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.html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51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medhind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أسنان-الفورية-في-الهند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52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hyatok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كيف_تتم_عملية_زراعة_الأسنان؟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thai-advisor.com/dental-implants-in-thailand/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563C1"/>
                <w:sz w:val="18"/>
                <w:szCs w:val="18"/>
                <w:u w:val="single"/>
              </w:rPr>
            </w:pPr>
            <w:hyperlink r:id="rId53" w:history="1"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https://www.drzadvisor.com/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  <w:rtl/>
                </w:rPr>
                <w:t>زراعة-الاسنان-في-الهند</w:t>
              </w:r>
              <w:r w:rsidRPr="006563DD">
                <w:rPr>
                  <w:rFonts w:eastAsia="Times New Roman" w:cs="Times New Roman"/>
                  <w:color w:val="0563C1"/>
                  <w:sz w:val="18"/>
                  <w:szCs w:val="18"/>
                  <w:u w:val="single"/>
                </w:rPr>
                <w:t>/</w:t>
              </w:r>
            </w:hyperlink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s://www.brightway.clinic/portfolio-item/dentalimplant</w:t>
            </w:r>
          </w:p>
        </w:tc>
      </w:tr>
      <w:tr w:rsidR="006563DD" w:rsidRPr="006563DD" w:rsidTr="00EB69B5">
        <w:trPr>
          <w:trHeight w:val="144"/>
        </w:trPr>
        <w:tc>
          <w:tcPr>
            <w:tcW w:w="53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70" w:type="dxa"/>
            <w:shd w:val="clear" w:color="auto" w:fill="auto"/>
            <w:noWrap/>
            <w:hideMark/>
          </w:tcPr>
          <w:p w:rsidR="006563DD" w:rsidRPr="006563DD" w:rsidRDefault="006563DD" w:rsidP="006563D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563DD">
              <w:rPr>
                <w:rFonts w:eastAsia="Times New Roman" w:cs="Times New Roman"/>
                <w:color w:val="000000"/>
                <w:sz w:val="18"/>
                <w:szCs w:val="18"/>
              </w:rPr>
              <w:t>http://nasralqudaimi.com/content.php?lng=arabic&amp;id=22</w:t>
            </w:r>
          </w:p>
        </w:tc>
      </w:tr>
      <w:bookmarkEnd w:id="0"/>
    </w:tbl>
    <w:p w:rsidR="00215E4A" w:rsidRDefault="00215E4A"/>
    <w:sectPr w:rsidR="00215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300B"/>
    <w:multiLevelType w:val="multilevel"/>
    <w:tmpl w:val="C756D248"/>
    <w:lvl w:ilvl="0">
      <w:start w:val="1"/>
      <w:numFmt w:val="decimal"/>
      <w:pStyle w:val="11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2B4A28"/>
    <w:multiLevelType w:val="hybridMultilevel"/>
    <w:tmpl w:val="2DE2BAAA"/>
    <w:lvl w:ilvl="0" w:tplc="FBD4B26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NrM0szQ3N7E0NDVT0lEKTi0uzszPAykwrAUAZtz3uCwAAAA="/>
  </w:docVars>
  <w:rsids>
    <w:rsidRoot w:val="006563DD"/>
    <w:rsid w:val="00215E4A"/>
    <w:rsid w:val="006563DD"/>
    <w:rsid w:val="006E6BCF"/>
    <w:rsid w:val="00E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932C0-9BA2-4D39-8B1A-EDDD8D45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Style">
    <w:name w:val="1.1 Style"/>
    <w:basedOn w:val="Heading2"/>
    <w:link w:val="11StyleChar"/>
    <w:qFormat/>
    <w:rsid w:val="006E6BCF"/>
    <w:pPr>
      <w:numPr>
        <w:numId w:val="2"/>
      </w:numPr>
      <w:ind w:hanging="360"/>
    </w:pPr>
    <w:rPr>
      <w:rFonts w:ascii="Times New Roman" w:hAnsi="Times New Roman"/>
      <w:sz w:val="24"/>
    </w:rPr>
  </w:style>
  <w:style w:type="character" w:customStyle="1" w:styleId="11StyleChar">
    <w:name w:val="1.1 Style Char"/>
    <w:basedOn w:val="Heading2Char"/>
    <w:link w:val="11Style"/>
    <w:rsid w:val="006E6BCF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563D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0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arefa.org/&#1586;&#1585;&#1575;&#1593;&#1577;_&#1575;&#1604;&#1571;&#1587;&#1606;&#1575;&#1606;" TargetMode="External"/><Relationship Id="rId18" Type="http://schemas.openxmlformats.org/officeDocument/2006/relationships/hyperlink" Target="https://www.dentakademi.com.tr/ar/&#1582;&#1583;&#1605;&#1575;&#1578;/&#1591;&#1576;-&#1586;&#1585;&#1575;&#1593;&#1577;-&#1575;&#1604;&#1571;&#1587;&#1606;&#1575;&#1606;/" TargetMode="External"/><Relationship Id="rId26" Type="http://schemas.openxmlformats.org/officeDocument/2006/relationships/hyperlink" Target="https://ttafakar.com/&#1580;&#1585;&#1575;&#1581;&#1577;-&#1586;&#1585;&#1575;&#1593;&#1577;-&#1575;&#1604;&#1571;&#1587;&#1606;&#1575;&#1606;/" TargetMode="External"/><Relationship Id="rId39" Type="http://schemas.openxmlformats.org/officeDocument/2006/relationships/hyperlink" Target="https://www.opcadental.com/ar/services/&#1586;&#1585;&#1575;&#1593;&#1577;-&#1575;&#1604;&#1575;&#1587;&#1606;&#1575;&#1606;/" TargetMode="External"/><Relationship Id="rId21" Type="http://schemas.openxmlformats.org/officeDocument/2006/relationships/hyperlink" Target="https://www.bokdoc.com/blog/&#1586;&#1585;&#1575;&#1593;&#1577;-&#1575;&#1587;&#1606;&#1575;&#1606;-&#1575;&#1610;&#1591;&#1575;&#1604;&#1610;&#1577;/" TargetMode="External"/><Relationship Id="rId34" Type="http://schemas.openxmlformats.org/officeDocument/2006/relationships/hyperlink" Target="https://www.dw.com/ar/&#1586;&#1585;&#1575;&#1593;&#1577;-&#1575;&#1604;&#1571;&#1587;&#1606;&#1575;&#1606;-&#1601;&#1608;&#1575;&#1574;&#1583;&#1607;&#1575;-&#1608;&#1605;&#1582;&#1575;&#1591;&#1585;&#1607;&#1575;/a-18773526" TargetMode="External"/><Relationship Id="rId42" Type="http://schemas.openxmlformats.org/officeDocument/2006/relationships/hyperlink" Target="https://www.magrabi.com.sa/ar/blog/&#1586;&#1585;&#1575;&#1593;&#1577;-&#1575;&#1604;&#1575;&#1587;&#1606;&#1575;&#1606;-&#1576;&#1575;&#1604;&#1604;&#1610;&#1586;&#1585;/" TargetMode="External"/><Relationship Id="rId47" Type="http://schemas.openxmlformats.org/officeDocument/2006/relationships/hyperlink" Target="https://teb24.news/&#1586;&#1585;&#1575;&#1593;&#1577;-&#1575;&#1604;&#1571;&#1587;&#1606;&#1575;&#1606;-&#1601;&#1610;-&#1606;&#1575;&#1576;&#1604;&#1587;-&#1603;&#1610;&#1601;-&#1578;&#1578;&#1605;&#1567;-&#1608;&#1603;&#1605;-&#1575;&#1604;&#1578;" TargetMode="External"/><Relationship Id="rId50" Type="http://schemas.openxmlformats.org/officeDocument/2006/relationships/hyperlink" Target="https://www.babonej.com/&#1586;&#1585;&#1575;&#1593;&#1577;-&#1575;&#1604;&#1571;&#1587;&#1606;&#1575;&#1606;-384338.html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tajmeeli.com/&#1593;&#1605;&#1604;&#1610;&#1577;-&#1586;&#1585;&#1575;&#1593;&#1577;-&#1575;&#1604;&#1571;&#1587;&#1606;&#1575;&#1606;/" TargetMode="External"/><Relationship Id="rId2" Type="http://schemas.openxmlformats.org/officeDocument/2006/relationships/styles" Target="styles.xml"/><Relationship Id="rId16" Type="http://schemas.openxmlformats.org/officeDocument/2006/relationships/hyperlink" Target="https://veskedent.com/tedaviler/&#1593;&#1604;&#1575;&#1580;-&#1586;&#1585;&#1593;-&#1575;&#1604;&#1575;&#1587;&#1606;&#1575;&#1606;/?lang=ar" TargetMode="External"/><Relationship Id="rId29" Type="http://schemas.openxmlformats.org/officeDocument/2006/relationships/hyperlink" Target="https://citydentar.com/&#1605;&#1593;&#1604;&#1608;&#1605;&#1575;&#1578;/&#1571;&#1588;&#1603;&#1575;&#1604;-&#1575;&#1604;&#1586;&#1585;&#1593;-&#1575;&#1604;&#1605;&#1582;&#1578;&#1604;&#1601;&#1577;" TargetMode="External"/><Relationship Id="rId11" Type="http://schemas.openxmlformats.org/officeDocument/2006/relationships/hyperlink" Target="https://www.esdent.co.uk/ar/&#1575;&#1604;&#1578;&#1607;&#1575;&#1576;-&#1605;&#1581;&#1610;&#1591;-&#1575;&#1604;&#1594;&#1585;&#1587;&#1575;&#1578;-&#1575;&#1604;&#1587;&#1606;&#1610;&#1577;/" TargetMode="External"/><Relationship Id="rId24" Type="http://schemas.openxmlformats.org/officeDocument/2006/relationships/hyperlink" Target="http://www.eurodentalcenter.com/index.php/ar/implant/528-&#1586;&#1585;&#1575;&#1593;&#1577;-&#1575;&#1604;&#1575;&#1587;&#1606;&#1575;&#1606;-&#1575;&#1604;&#1601;&#1608;&#1585;&#1610;&#1577;-&#1575;&#1608;-&#1575;&#1604;&#1605;&#1576;&#1575;&#1588;&#1585;&#1577;" TargetMode="External"/><Relationship Id="rId32" Type="http://schemas.openxmlformats.org/officeDocument/2006/relationships/hyperlink" Target="https://www.veraclinic.net/ar/&#1605;&#1585;&#1575;&#1581;&#1604;-&#1573;&#1580;&#1585;&#1575;&#1569;-&#1593;&#1605;&#1604;&#1610;&#1577;-&#1586;&#1585;&#1575;&#1593;&#1577;-&#1575;&#1604;&#1571;&#1587;&#1606;&#1575;&#1606;/" TargetMode="External"/><Relationship Id="rId37" Type="http://schemas.openxmlformats.org/officeDocument/2006/relationships/hyperlink" Target="https://ethicanaclinic.com/&#1586;&#1585;&#1575;&#1593;&#1577;-&#1575;&#1604;&#1571;&#1587;&#1606;&#1575;&#1606;-&#1601;&#1610;-&#1578;&#1585;&#1603;&#1610;&#1575;/" TargetMode="External"/><Relationship Id="rId40" Type="http://schemas.openxmlformats.org/officeDocument/2006/relationships/hyperlink" Target="https://asnaniat.com/&#1578;&#1580;&#1585;&#1576;&#1578;&#1610;-&#1605;&#1593;-&#1586;&#1585;&#1575;&#1593;&#1577;-&#1575;&#1604;&#1575;&#1587;&#1606;&#1575;&#1606;/" TargetMode="External"/><Relationship Id="rId45" Type="http://schemas.openxmlformats.org/officeDocument/2006/relationships/hyperlink" Target="https://www.micrisdental.com/ar/&#1586;&#1585;&#1575;&#1593;&#1577;-&#1575;&#1604;&#1571;&#1587;&#1606;&#1575;&#1606;-&#1575;&#1604;&#1603;&#1604;-&#1593;&#1604;&#1609;-&#1636;" TargetMode="External"/><Relationship Id="rId53" Type="http://schemas.openxmlformats.org/officeDocument/2006/relationships/hyperlink" Target="https://www.drzadvisor.com/&#1586;&#1585;&#1575;&#1593;&#1577;-&#1575;&#1604;&#1575;&#1587;&#1606;&#1575;&#1606;-&#1601;&#1610;-&#1575;&#1604;&#1607;&#1606;&#1583;/" TargetMode="External"/><Relationship Id="rId5" Type="http://schemas.openxmlformats.org/officeDocument/2006/relationships/hyperlink" Target="https://www.mayoclinic.org/ar/tests-procedures/dental-implant-surgery/about/pac-20384622" TargetMode="External"/><Relationship Id="rId10" Type="http://schemas.openxmlformats.org/officeDocument/2006/relationships/hyperlink" Target="https://www.ilajak.com/blog/dental-implants-pictures" TargetMode="External"/><Relationship Id="rId19" Type="http://schemas.openxmlformats.org/officeDocument/2006/relationships/hyperlink" Target="https://www.andalusia-dentalcenters.com/&#1586;&#1585;&#1575;&#1593;&#1577;-&#1575;&#1604;&#1571;&#1587;&#1606;&#1575;&#1606;" TargetMode="External"/><Relationship Id="rId31" Type="http://schemas.openxmlformats.org/officeDocument/2006/relationships/hyperlink" Target="https://www.dentspa.com.tr/ar/&#1586;&#1585;&#1575;&#1593;&#1577;-&#1575;&#1604;&#1571;&#1587;&#1606;&#1575;&#1606;/" TargetMode="External"/><Relationship Id="rId44" Type="http://schemas.openxmlformats.org/officeDocument/2006/relationships/hyperlink" Target="https://guaranteedental.net/&#1586;&#1585;&#1575;&#1593;&#1577;-&#1575;&#1604;&#1575;&#1587;&#1606;&#1575;&#1606;/" TargetMode="External"/><Relationship Id="rId52" Type="http://schemas.openxmlformats.org/officeDocument/2006/relationships/hyperlink" Target="https://hyatok.com/&#1603;&#1610;&#1601;_&#1578;&#1578;&#1605;_&#1593;&#1605;&#1604;&#1610;&#1577;_&#1586;&#1585;&#1575;&#1593;&#1577;_&#1575;&#1604;&#1571;&#1587;&#1606;&#1575;&#1606;&#1567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urkeywiz.com/&#1586;&#1585;&#1575;&#1593;&#1577;-&#1575;&#1604;&#1575;&#1587;&#1606;&#1575;&#1606;/" TargetMode="External"/><Relationship Id="rId14" Type="http://schemas.openxmlformats.org/officeDocument/2006/relationships/hyperlink" Target="https://drmansour.org/&#1586;&#1585;&#1575;&#1593;&#1577;-&#1575;&#1604;&#1571;&#1587;&#1606;&#1575;&#1606;/" TargetMode="External"/><Relationship Id="rId22" Type="http://schemas.openxmlformats.org/officeDocument/2006/relationships/hyperlink" Target="https://twojaws.com/&#1575;&#1604;&#1594;&#1585;&#1587;&#1577;-&#1575;&#1604;&#1587;&#1606;&#1610;&#1577;-&#1605;&#1604;&#1601;-&#1605;&#1578;&#1603;&#1575;&#1605;&#1604;/" TargetMode="External"/><Relationship Id="rId27" Type="http://schemas.openxmlformats.org/officeDocument/2006/relationships/hyperlink" Target="https://altibbi.com/&#1605;&#1602;&#1575;&#1604;&#1575;&#1578;-&#1591;&#1576;&#1610;&#1577;/&#1580;&#1585;&#1575;&#1581;&#1577;-&#1575;&#1604;&#1601;&#1603;-&#1608;&#1575;&#1604;&#1575;&#1587;&#1606;&#1575;&#1606;/&#1575;&#1587;&#1576;&#1575;&#1576;-&#1608;&#1605;&#1582;&#1575;&#1591;&#1585;-&#1580;&#1585;&#1575;&#1581;&#1577;-&#1586;&#1585;&#1575;&#1593;&#1577;-&#1575;&#1604;&#1575;&#1587;&#1606;&#1575;&#1606;-5282" TargetMode="External"/><Relationship Id="rId30" Type="http://schemas.openxmlformats.org/officeDocument/2006/relationships/hyperlink" Target="https://www.hellooha.com/articles/3066-&#1593;&#1605;&#1604;&#1610;&#1577;-&#1586;&#1585;&#1575;&#1593;&#1577;-&#1575;&#1604;&#1571;&#1587;&#1606;&#1575;&#1606;-&#1575;&#1604;&#1605;&#1582;&#1575;&#1591;&#1585;-&#1608;&#1575;&#1604;&#1578;&#1603;&#1575;&#1604;&#1610;&#1601;" TargetMode="External"/><Relationship Id="rId35" Type="http://schemas.openxmlformats.org/officeDocument/2006/relationships/hyperlink" Target="https://medworlddental.com/ar/&#1586;&#1585;&#1575;&#1593;&#1577;-&#1575;&#1604;&#1571;&#1587;&#1606;&#1575;&#1606;/" TargetMode="External"/><Relationship Id="rId43" Type="http://schemas.openxmlformats.org/officeDocument/2006/relationships/hyperlink" Target="https://www.almhydbclinic.com/&#1586;&#1585;&#1575;&#1593;&#1577;-&#1575;&#1604;&#1575;&#1587;&#1606;&#1575;&#1606;/" TargetMode="External"/><Relationship Id="rId48" Type="http://schemas.openxmlformats.org/officeDocument/2006/relationships/hyperlink" Target="https://ridentdental.com/&#1607;&#1604;-&#1586;&#1585;&#1575;&#1593;&#1577;-&#1575;&#1604;&#1575;&#1587;&#1606;&#1575;&#1606;-&#1605;&#1572;&#1604;&#1605;&#1577;/" TargetMode="External"/><Relationship Id="rId8" Type="http://schemas.openxmlformats.org/officeDocument/2006/relationships/hyperlink" Target="https://www.webteb.com/dental-health/treatment/&#1586;&#1585;&#1575;&#1593;&#1577;-&#1575;&#1604;&#1575;&#1587;&#1606;&#1575;&#1606;" TargetMode="External"/><Relationship Id="rId51" Type="http://schemas.openxmlformats.org/officeDocument/2006/relationships/hyperlink" Target="https://medhind.com/&#1586;&#1585;&#1575;&#1593;&#1577;-&#1575;&#1604;&#1571;&#1587;&#1606;&#1575;&#1606;-&#1575;&#1604;&#1601;&#1608;&#1585;&#1610;&#1577;-&#1601;&#1610;-&#1575;&#1604;&#1607;&#1606;&#1583;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mawdoo3.com/&#1593;&#1610;&#1608;&#1576;_&#1586;&#1585;&#1575;&#1593;&#1577;_&#1575;&#1604;&#1571;&#1587;&#1606;&#1575;&#1606;" TargetMode="External"/><Relationship Id="rId17" Type="http://schemas.openxmlformats.org/officeDocument/2006/relationships/hyperlink" Target="https://arab-dental.com/ar/&#1586;&#1585;&#1575;&#1593;&#1577;-&#1575;&#1604;&#1571;&#1587;&#1606;&#1575;&#1606;/" TargetMode="External"/><Relationship Id="rId25" Type="http://schemas.openxmlformats.org/officeDocument/2006/relationships/hyperlink" Target="https://medirip.com/ar/treatment/&#1593;&#1605;&#1604;&#1610;&#1577;-&#1586;&#1585;&#1575;&#1593;&#1577;-&#1575;&#1604;&#1571;&#1587;&#1606;&#1575;&#1606;" TargetMode="External"/><Relationship Id="rId33" Type="http://schemas.openxmlformats.org/officeDocument/2006/relationships/hyperlink" Target="https://3rabica.org/&#1586;&#1585;&#1575;&#1593;&#1577;_&#1575;&#1604;&#1571;&#1587;&#1606;&#1575;&#1606;" TargetMode="External"/><Relationship Id="rId38" Type="http://schemas.openxmlformats.org/officeDocument/2006/relationships/hyperlink" Target="https://kenawydentalcenters.com/&#1586;&#1585;&#1575;&#1593;&#1577;-&#1575;&#1604;&#1575;&#1587;&#1606;&#1575;&#1606;/" TargetMode="External"/><Relationship Id="rId46" Type="http://schemas.openxmlformats.org/officeDocument/2006/relationships/hyperlink" Target="https://www.elconsolto.com/dental/dental-news/details/2022/1/13/2158075/&#1586;&#1585;&#1575;&#1593;&#1577;-&#1575;&#1604;&#1571;&#1587;&#1606;&#1575;&#1606;-&#1590;&#1585;&#1608;&#1585;&#1610;&#1577;-&#1604;&#1607;&#1572;&#1604;&#1575;&#1569;-&#1607;&#1604;-&#1604;&#1607;&#1575;-&#1605;&#1582;&#1575;&#1591;&#1585;-" TargetMode="External"/><Relationship Id="rId20" Type="http://schemas.openxmlformats.org/officeDocument/2006/relationships/hyperlink" Target="https://www.yetkinbayer.com/ar/&#1578;&#1603;&#1604;&#1601;&#1577;-&#1586;&#1585;&#1575;&#1593;&#1577;-&#1575;&#1604;&#1575;&#1587;&#1606;&#1575;&#1606;.html" TargetMode="External"/><Relationship Id="rId41" Type="http://schemas.openxmlformats.org/officeDocument/2006/relationships/hyperlink" Target="https://capitaldental.clinic/&#1571;&#1587;&#1593;&#1575;&#1585;-&#1586;&#1585;&#1575;&#1593;&#1577;-&#1575;&#1604;&#1571;&#1587;&#1606;&#1575;&#1606;-&#1601;&#1610;-&#1605;&#1589;&#1585;/" TargetMode="Externa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ar.wikipedia.org/wiki/&#1586;&#1585;&#1575;&#1593;&#1577;_&#1575;&#1604;&#1571;&#1587;&#1606;&#1575;&#1606;" TargetMode="External"/><Relationship Id="rId15" Type="http://schemas.openxmlformats.org/officeDocument/2006/relationships/hyperlink" Target="https://wondersdentistry.com/&#1571;&#1601;&#1590;&#1604;-&#1571;&#1606;&#1608;&#1575;&#1593;-&#1586;&#1585;&#1575;&#1593;&#1577;-&#1575;&#1604;&#1571;&#1587;&#1606;&#1575;&#1606;-&#1601;&#1610;-&#1575;&#1604;&#1593;&#1575;&#1604;&#1605;/" TargetMode="External"/><Relationship Id="rId23" Type="http://schemas.openxmlformats.org/officeDocument/2006/relationships/hyperlink" Target="https://jamilty.com/&#1586;&#1585;&#1575;&#1593;&#1577;-&#1575;&#1604;&#1571;&#1587;&#1606;&#1575;&#1606;-&#1571;&#1606;&#1608;&#1575;&#1593;&#1607;&#1575;-&#1608;&#1605;&#1605;&#1610;&#1586;&#1575;&#1578;&#1607;&#1575;/" TargetMode="External"/><Relationship Id="rId28" Type="http://schemas.openxmlformats.org/officeDocument/2006/relationships/hyperlink" Target="https://daleelturkiye.net/dental-implants-&#1586;&#1585;&#1575;&#1593;&#1577;-&#1575;&#1604;&#1575;&#1587;&#1606;&#1575;&#1606;-&#1601;&#1610;-&#1578;&#1585;&#1603;&#1610;&#1575;" TargetMode="External"/><Relationship Id="rId36" Type="http://schemas.openxmlformats.org/officeDocument/2006/relationships/hyperlink" Target="http://www.alajajidental.com/ar/&#1586;&#1585;&#1575;&#1593;&#1577;-&#1575;&#1604;&#1571;&#1587;&#1606;&#1575;&#1606;/&#1582;&#1583;&#1605;&#1575;&#1578;&#1606;&#1575;/" TargetMode="External"/><Relationship Id="rId49" Type="http://schemas.openxmlformats.org/officeDocument/2006/relationships/hyperlink" Target="https://www.sehatok.com/&#1571;&#1593;&#1585;&#1575;&#1590;-&#1608;&#1571;&#1605;&#1585;&#1575;&#1590;/&#1586;&#1585;&#1575;&#1593;&#1577;-&#1575;&#1604;&#1571;&#1587;&#1606;&#1575;&#1606;-&#1583;&#1608;&#1575;&#1593;&#1610;-&#1575;&#1604;&#1573;&#1580;&#1585;&#1575;&#1569;-&#1608;&#1605;&#1582;&#1575;&#1591;&#1585;&#1607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8</Words>
  <Characters>6320</Characters>
  <Application>Microsoft Office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alhajj</dc:creator>
  <cp:keywords/>
  <dc:description/>
  <cp:lastModifiedBy>mnalhajj</cp:lastModifiedBy>
  <cp:revision>2</cp:revision>
  <dcterms:created xsi:type="dcterms:W3CDTF">2022-11-23T00:29:00Z</dcterms:created>
  <dcterms:modified xsi:type="dcterms:W3CDTF">2022-11-23T00:31:00Z</dcterms:modified>
</cp:coreProperties>
</file>